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3289F" w14:textId="47F4676B" w:rsidR="00191478" w:rsidRPr="00306D3C" w:rsidRDefault="00191478" w:rsidP="00191478">
      <w:pPr>
        <w:tabs>
          <w:tab w:val="left" w:pos="6735"/>
        </w:tabs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06D3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Figure S1 </w:t>
      </w:r>
      <w:r w:rsidRPr="00306D3C">
        <w:rPr>
          <w:rFonts w:ascii="Times New Roman" w:hAnsi="Times New Roman" w:cs="Times New Roman"/>
          <w:color w:val="000000" w:themeColor="text1"/>
          <w:szCs w:val="21"/>
        </w:rPr>
        <w:t xml:space="preserve">Depleting NRF2 increased LPS-induced pro-inflammatory or anti-inflammatory-related gene expression. Control and NRF2 knockout (KO) gEECs were stimulated with or without 8 μg/ml LPS for 12 hours, and then </w:t>
      </w:r>
      <w:bookmarkStart w:id="0" w:name="_GoBack"/>
      <w:bookmarkEnd w:id="0"/>
      <w:r w:rsidRPr="00306D3C">
        <w:rPr>
          <w:rFonts w:ascii="Times New Roman" w:hAnsi="Times New Roman" w:cs="Times New Roman"/>
          <w:color w:val="000000" w:themeColor="text1"/>
          <w:szCs w:val="21"/>
        </w:rPr>
        <w:t>RT-qPCR analysis of the indicated iNOS, COX-2, HO-1 and NQO1 mRNA expression. Data shown are mean ± SD; ns was P&gt;0.05 and ### was P&lt;0.001 vs control group, * was P&lt;0.05, ** was P&lt;0.001 and *** was P&lt;0.001 vs WT group. P value was calculated by the one-way ANOVA with the Tukey’s test as a post hoc test.</w:t>
      </w:r>
    </w:p>
    <w:p w14:paraId="4C96A39F" w14:textId="61F214E3" w:rsidR="00191478" w:rsidRPr="00306D3C" w:rsidRDefault="00191478" w:rsidP="00191478">
      <w:pPr>
        <w:jc w:val="center"/>
        <w:rPr>
          <w:color w:val="000000" w:themeColor="text1"/>
        </w:rPr>
      </w:pPr>
      <w:r w:rsidRPr="00306D3C">
        <w:rPr>
          <w:rFonts w:hint="eastAsia"/>
          <w:noProof/>
          <w:color w:val="000000" w:themeColor="text1"/>
        </w:rPr>
        <w:drawing>
          <wp:inline distT="0" distB="0" distL="0" distR="0" wp14:anchorId="1F1834BD" wp14:editId="52A0A550">
            <wp:extent cx="3681454" cy="3177947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7692" cy="3183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5351A" w14:textId="26321242" w:rsidR="00191478" w:rsidRPr="00306D3C" w:rsidRDefault="00191478" w:rsidP="00191478">
      <w:pPr>
        <w:jc w:val="left"/>
        <w:rPr>
          <w:noProof/>
          <w:color w:val="000000" w:themeColor="text1"/>
        </w:rPr>
      </w:pPr>
    </w:p>
    <w:p w14:paraId="0519DF9C" w14:textId="4CA41FFD" w:rsidR="00191478" w:rsidRPr="00306D3C" w:rsidRDefault="00191478" w:rsidP="00191478">
      <w:pPr>
        <w:jc w:val="left"/>
        <w:rPr>
          <w:color w:val="000000" w:themeColor="text1"/>
        </w:rPr>
      </w:pPr>
    </w:p>
    <w:p w14:paraId="28F11C54" w14:textId="77777777" w:rsidR="00191478" w:rsidRPr="00306D3C" w:rsidRDefault="00191478" w:rsidP="00191478">
      <w:pPr>
        <w:jc w:val="left"/>
        <w:rPr>
          <w:color w:val="000000" w:themeColor="text1"/>
        </w:rPr>
      </w:pPr>
    </w:p>
    <w:sectPr w:rsidR="00191478" w:rsidRPr="00306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E9311" w14:textId="77777777" w:rsidR="005F09D6" w:rsidRDefault="005F09D6" w:rsidP="00191478">
      <w:r>
        <w:separator/>
      </w:r>
    </w:p>
  </w:endnote>
  <w:endnote w:type="continuationSeparator" w:id="0">
    <w:p w14:paraId="6BE51930" w14:textId="77777777" w:rsidR="005F09D6" w:rsidRDefault="005F09D6" w:rsidP="00191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68E05F" w14:textId="77777777" w:rsidR="005F09D6" w:rsidRDefault="005F09D6" w:rsidP="00191478">
      <w:r>
        <w:separator/>
      </w:r>
    </w:p>
  </w:footnote>
  <w:footnote w:type="continuationSeparator" w:id="0">
    <w:p w14:paraId="655B6C83" w14:textId="77777777" w:rsidR="005F09D6" w:rsidRDefault="005F09D6" w:rsidP="00191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F19"/>
    <w:rsid w:val="000311BC"/>
    <w:rsid w:val="000E713A"/>
    <w:rsid w:val="00191478"/>
    <w:rsid w:val="00306D3C"/>
    <w:rsid w:val="005F09D6"/>
    <w:rsid w:val="00AA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D5531"/>
  <w15:chartTrackingRefBased/>
  <w15:docId w15:val="{907D2CFA-1177-4D0E-BE71-3BEF3CA8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4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4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tor Administra</cp:lastModifiedBy>
  <cp:revision>3</cp:revision>
  <dcterms:created xsi:type="dcterms:W3CDTF">2021-03-12T02:13:00Z</dcterms:created>
  <dcterms:modified xsi:type="dcterms:W3CDTF">2021-03-30T09:54:00Z</dcterms:modified>
</cp:coreProperties>
</file>